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4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945"/>
        <w:gridCol w:w="1035"/>
        <w:gridCol w:w="855"/>
        <w:gridCol w:w="795"/>
        <w:gridCol w:w="1005"/>
        <w:gridCol w:w="675"/>
        <w:gridCol w:w="510"/>
        <w:gridCol w:w="510"/>
        <w:gridCol w:w="960"/>
        <w:gridCol w:w="630"/>
        <w:gridCol w:w="1020"/>
        <w:gridCol w:w="1095"/>
        <w:gridCol w:w="780"/>
        <w:gridCol w:w="465"/>
        <w:gridCol w:w="495"/>
      </w:tblGrid>
      <w:tr w:rsidR="00F2133F" w14:paraId="22FA823F" w14:textId="77777777" w:rsidTr="001C0E26">
        <w:trPr>
          <w:trHeight w:val="415"/>
        </w:trPr>
        <w:tc>
          <w:tcPr>
            <w:tcW w:w="720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9B5C5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bookmarkStart w:id="0" w:name="_Hlk176892167"/>
            <w:r>
              <w:rPr>
                <w:rFonts w:ascii="Roboto" w:eastAsia="Roboto" w:hAnsi="Roboto" w:cs="Roboto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F102E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385" w:type="dxa"/>
            <w:gridSpan w:val="7"/>
            <w:tcBorders>
              <w:top w:val="single" w:sz="10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C9C7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Prompt 1</w:t>
            </w:r>
          </w:p>
        </w:tc>
        <w:tc>
          <w:tcPr>
            <w:tcW w:w="5445" w:type="dxa"/>
            <w:gridSpan w:val="7"/>
            <w:tcBorders>
              <w:top w:val="single" w:sz="10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C30D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Prompt 2</w:t>
            </w:r>
          </w:p>
        </w:tc>
      </w:tr>
      <w:tr w:rsidR="00F2133F" w14:paraId="423EFDCC" w14:textId="77777777" w:rsidTr="001C0E26">
        <w:trPr>
          <w:trHeight w:val="460"/>
        </w:trPr>
        <w:tc>
          <w:tcPr>
            <w:tcW w:w="72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37211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BE572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E163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Llama</w:t>
            </w:r>
          </w:p>
        </w:tc>
        <w:tc>
          <w:tcPr>
            <w:tcW w:w="85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7009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GP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F6F90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Naiv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7A9C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Psychologist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8EF30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per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X</w:t>
            </w:r>
            <w:r>
              <w:rPr>
                <w:rFonts w:ascii="Roboto" w:eastAsia="Roboto" w:hAnsi="Roboto" w:cs="Robo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CF19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df</w:t>
            </w:r>
          </w:p>
        </w:tc>
        <w:tc>
          <w:tcPr>
            <w:tcW w:w="51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DBA2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C154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Llama</w:t>
            </w:r>
          </w:p>
        </w:tc>
        <w:tc>
          <w:tcPr>
            <w:tcW w:w="630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9493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GPT</w:t>
            </w:r>
          </w:p>
        </w:tc>
        <w:tc>
          <w:tcPr>
            <w:tcW w:w="1020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9B511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Naive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425F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Psychologists</w:t>
            </w:r>
          </w:p>
        </w:tc>
        <w:tc>
          <w:tcPr>
            <w:tcW w:w="780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157F0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per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X</w:t>
            </w:r>
            <w:r>
              <w:rPr>
                <w:rFonts w:ascii="Roboto" w:eastAsia="Roboto" w:hAnsi="Roboto" w:cs="Robo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5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588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df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CBBD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p</w:t>
            </w:r>
          </w:p>
        </w:tc>
      </w:tr>
      <w:tr w:rsidR="00F2133F" w14:paraId="752DD476" w14:textId="77777777" w:rsidTr="001C0E26">
        <w:trPr>
          <w:trHeight w:val="415"/>
        </w:trPr>
        <w:tc>
          <w:tcPr>
            <w:tcW w:w="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B5B1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Case 1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2755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Facilitato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C91B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E6CF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76A5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6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, 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77C4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1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850A5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color w:val="010205"/>
                <w:sz w:val="20"/>
                <w:szCs w:val="20"/>
                <w:vertAlign w:val="superscript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518.926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A860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color w:val="010205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15</w:t>
            </w:r>
          </w:p>
        </w:tc>
        <w:tc>
          <w:tcPr>
            <w:tcW w:w="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4D4A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color w:val="010205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F9651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64E0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B7F7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6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, b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6B34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1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9897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color w:val="010205"/>
                <w:sz w:val="20"/>
                <w:szCs w:val="20"/>
                <w:vertAlign w:val="superscript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1190.607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B2A5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5</w:t>
            </w:r>
          </w:p>
        </w:tc>
        <w:tc>
          <w:tcPr>
            <w:tcW w:w="4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4278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&lt;.001</w:t>
            </w:r>
          </w:p>
        </w:tc>
      </w:tr>
      <w:tr w:rsidR="00F2133F" w14:paraId="3E2FEA0D" w14:textId="77777777" w:rsidTr="001C0E26">
        <w:trPr>
          <w:trHeight w:val="46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CB278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78C53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64A60"/>
                <w:sz w:val="20"/>
                <w:szCs w:val="20"/>
              </w:rPr>
              <w:t>Case 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F00D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F931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ABD8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8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604FE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.5%</w:t>
            </w:r>
          </w:p>
        </w:tc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A3E0B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15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B078E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DD170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8A375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39D6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9CFA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8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04110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.5%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CE544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5</w:t>
            </w:r>
          </w:p>
        </w:tc>
        <w:tc>
          <w:tcPr>
            <w:tcW w:w="4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45578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4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FA87E" w14:textId="77777777" w:rsidR="00F2133F" w:rsidRDefault="00F2133F" w:rsidP="001C0E26">
            <w:pPr>
              <w:rPr>
                <w:rFonts w:ascii="Roboto" w:eastAsia="Roboto" w:hAnsi="Roboto" w:cs="Roboto"/>
                <w:color w:val="010205"/>
                <w:sz w:val="20"/>
                <w:szCs w:val="20"/>
              </w:rPr>
            </w:pPr>
          </w:p>
        </w:tc>
      </w:tr>
      <w:tr w:rsidR="00F2133F" w14:paraId="185959B4" w14:textId="77777777" w:rsidTr="001C0E26">
        <w:trPr>
          <w:trHeight w:val="415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2CD5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64A60"/>
                <w:sz w:val="20"/>
                <w:szCs w:val="20"/>
              </w:rPr>
              <w:t>Directiv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D3E0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Invita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26DB0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6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6C13E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64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04C3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62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, 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92BB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7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E820B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F97D2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01321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482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AA98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8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6D0B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79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22EE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62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D80A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7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E27E4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D34C4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DFC01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491DDFD6" w14:textId="77777777" w:rsidTr="001C0E26">
        <w:trPr>
          <w:trHeight w:val="46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30FBB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F3B65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66FF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8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1AA7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8.5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4CA35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8.3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E113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.9%</w:t>
            </w:r>
          </w:p>
        </w:tc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77380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6CD64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251A5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64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2D20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4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01B0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63.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9B62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8.3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D00F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.9%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B73BA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3789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71B44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5412B980" w14:textId="77777777" w:rsidTr="001C0E26">
        <w:trPr>
          <w:trHeight w:val="415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0F04F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64A60"/>
                <w:sz w:val="20"/>
                <w:szCs w:val="20"/>
              </w:rPr>
              <w:t>Facilitator</w:t>
            </w:r>
          </w:p>
        </w:tc>
        <w:tc>
          <w:tcPr>
            <w:tcW w:w="945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FB8D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Directive</w:t>
            </w:r>
          </w:p>
          <w:p w14:paraId="7C52645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0812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15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5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862E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45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7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723BE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84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, c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2F21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98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EFDF3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1550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8C4A3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C972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82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3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F894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25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2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19DD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84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0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20EE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98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2E280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82B07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7A647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66526078" w14:textId="77777777" w:rsidTr="001C0E26">
        <w:trPr>
          <w:trHeight w:val="46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336D1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AEF88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0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3F4C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5.3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2048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6.0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49CA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1.2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AF5A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3.1%</w:t>
            </w:r>
          </w:p>
        </w:tc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E1374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D2D8B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916A0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5A58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64.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C2F1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779A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1.2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2852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3.1%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C389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49F06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587AB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0CD69CE3" w14:textId="77777777" w:rsidTr="001C0E26">
        <w:trPr>
          <w:trHeight w:val="415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BC206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64A60"/>
                <w:sz w:val="20"/>
                <w:szCs w:val="20"/>
              </w:rPr>
              <w:t>Invitation</w:t>
            </w:r>
          </w:p>
        </w:tc>
        <w:tc>
          <w:tcPr>
            <w:tcW w:w="945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F1F45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Option posing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F71A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51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5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82C4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27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7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8398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59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3A25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63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6F90F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D830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951F4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180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9DB60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3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1D4A1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6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2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70DE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59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0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D935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63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B2A08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8472E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F741F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522D0395" w14:textId="77777777" w:rsidTr="001C0E26">
        <w:trPr>
          <w:trHeight w:val="46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D58DA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6795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0.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ABA4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73.5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9194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0.3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C5AD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4.5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5C8F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5.1%</w:t>
            </w:r>
          </w:p>
        </w:tc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B83E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0C68F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E1CE9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24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802FE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.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796C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6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0153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4.5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B301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5.1%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15413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335B2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FAA82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2C3EF8D6" w14:textId="77777777" w:rsidTr="001C0E26">
        <w:trPr>
          <w:trHeight w:val="415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F5A79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64A60"/>
                <w:sz w:val="20"/>
                <w:szCs w:val="20"/>
              </w:rPr>
              <w:t>Multiple choice</w:t>
            </w:r>
          </w:p>
        </w:tc>
        <w:tc>
          <w:tcPr>
            <w:tcW w:w="945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EAAA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Multiple choice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5823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5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13EA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CD81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9F0B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5B0CC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C3AA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4045F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87E5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3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4850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2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1710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A1EE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0DD22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0514B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B9278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5E6EB553" w14:textId="77777777" w:rsidTr="001C0E26">
        <w:trPr>
          <w:trHeight w:val="460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CEB29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626F6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0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1858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936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2EC0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1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67E7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4%</w:t>
            </w:r>
          </w:p>
        </w:tc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DBF71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63EB3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01B09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A297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4D9F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A0975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1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9A09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4%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2F849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BAED0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E0E12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537CFCF6" w14:textId="77777777" w:rsidTr="001C0E26">
        <w:trPr>
          <w:trHeight w:val="415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F182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64A60"/>
                <w:sz w:val="20"/>
                <w:szCs w:val="20"/>
              </w:rPr>
              <w:t>Option posing</w:t>
            </w:r>
          </w:p>
        </w:tc>
        <w:tc>
          <w:tcPr>
            <w:tcW w:w="945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F6D30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Other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C810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78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5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00640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14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7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C8B0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8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DA9B0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8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3963C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758B5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2FA95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20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41660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68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3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B181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2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84BE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8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0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4A81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8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09B92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D127F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B5F8A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5799A11F" w14:textId="77777777" w:rsidTr="001C0E26">
        <w:trPr>
          <w:trHeight w:val="415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13C4F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3A5D3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73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D64B1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0.4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CE0B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5.2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5EDF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.1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66DE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.1%</w:t>
            </w:r>
          </w:p>
        </w:tc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2FC9A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176F0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CAA9B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2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9D8D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9.1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0BCD1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8A2C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.1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961B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.1%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696E0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6F0B5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D27B8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05893D1C" w14:textId="77777777" w:rsidTr="001C0E26">
        <w:trPr>
          <w:trHeight w:val="415"/>
        </w:trPr>
        <w:tc>
          <w:tcPr>
            <w:tcW w:w="720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715F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Case 2</w:t>
            </w:r>
          </w:p>
        </w:tc>
        <w:tc>
          <w:tcPr>
            <w:tcW w:w="945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1F680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Facilitator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A6391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5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A8E0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8D43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7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29BC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7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675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FBC2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color w:val="010205"/>
                <w:sz w:val="20"/>
                <w:szCs w:val="20"/>
                <w:vertAlign w:val="superscript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636.961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10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1CBE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color w:val="010205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15</w:t>
            </w:r>
          </w:p>
        </w:tc>
        <w:tc>
          <w:tcPr>
            <w:tcW w:w="510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75AE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color w:val="010205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96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7BD9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3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129F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2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4AA7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7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CBC7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7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780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64F1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color w:val="010205"/>
                <w:sz w:val="20"/>
                <w:szCs w:val="20"/>
                <w:vertAlign w:val="superscript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1175.097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65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5BC0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5</w:t>
            </w:r>
          </w:p>
        </w:tc>
        <w:tc>
          <w:tcPr>
            <w:tcW w:w="495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AACF0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&lt;.001</w:t>
            </w:r>
          </w:p>
        </w:tc>
      </w:tr>
      <w:tr w:rsidR="00F2133F" w14:paraId="3C31B8C3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A02B1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64C9B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10.4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5A1C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B8C4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27DB5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9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D356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9%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6E0E0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DD09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8C557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9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77E2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0BA4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6EA2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9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24C30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9%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19BBE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07462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D9B75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7943E407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9E1D6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9B62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Invita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D766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3C925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72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8831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9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9930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3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A1149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15</w:t>
            </w: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621F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2EC81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80BF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11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013A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9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E5FA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9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88B2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3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EDF7C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5</w:t>
            </w: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0781C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C7867" w14:textId="77777777" w:rsidR="00F2133F" w:rsidRDefault="00F2133F" w:rsidP="001C0E26">
            <w:pPr>
              <w:rPr>
                <w:rFonts w:ascii="Roboto" w:eastAsia="Roboto" w:hAnsi="Roboto" w:cs="Roboto"/>
                <w:color w:val="010205"/>
                <w:sz w:val="20"/>
                <w:szCs w:val="20"/>
              </w:rPr>
            </w:pPr>
          </w:p>
        </w:tc>
      </w:tr>
      <w:tr w:rsidR="00F2133F" w14:paraId="733CE71F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FCDD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64A60"/>
                <w:sz w:val="20"/>
                <w:szCs w:val="20"/>
              </w:rPr>
              <w:t>Directiv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971B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CA94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3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64E4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9.6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5B2A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6.5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3F86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7.1%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E512E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D149F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CF979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558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B450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4.8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45F4E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65.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928E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6.5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2D92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7.1%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229C1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89080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C71F7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7326F153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B7AAA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45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D7C8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Directive</w:t>
            </w:r>
          </w:p>
          <w:p w14:paraId="443F7720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9F1E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34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5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2C8C5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05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7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D05D5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28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5952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99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875D4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D0C61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087DB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74.4%</w:t>
            </w:r>
          </w:p>
        </w:tc>
        <w:tc>
          <w:tcPr>
            <w:tcW w:w="96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8B340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58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3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1952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35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2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429E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28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0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92F61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99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B849E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B55D9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9455E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2B423323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4F69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64A60"/>
                <w:sz w:val="20"/>
                <w:szCs w:val="20"/>
              </w:rPr>
              <w:t>Facilitator</w:t>
            </w:r>
          </w:p>
        </w:tc>
        <w:tc>
          <w:tcPr>
            <w:tcW w:w="94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5A972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24E0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7.9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87E05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4.0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75BF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7.1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0A80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66.5%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B6B36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CDFD1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32FAB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8655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74.4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3EF7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1.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607D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7.1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8712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66.5%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95355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EDB3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D9AA4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73038940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089FA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45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A018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Option</w:t>
            </w:r>
          </w:p>
          <w:p w14:paraId="150888D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posing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70EF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55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5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674D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16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7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DEA90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46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C4ED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66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9A353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B8A18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DA245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0.0%</w:t>
            </w:r>
          </w:p>
        </w:tc>
        <w:tc>
          <w:tcPr>
            <w:tcW w:w="96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70BF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68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3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27625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5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2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B2F80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46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0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A14F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66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35545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B168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CFAF0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6CDC3ACE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541B3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64A60"/>
                <w:sz w:val="20"/>
                <w:szCs w:val="20"/>
              </w:rPr>
              <w:t>Invitation</w:t>
            </w:r>
          </w:p>
        </w:tc>
        <w:tc>
          <w:tcPr>
            <w:tcW w:w="94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66E21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2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BDCB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74.0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FA54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8.8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3BF1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2.8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61D8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2.1%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7DE3F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5E9AF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2AD66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111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2FF31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9.1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4CC2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.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997D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2.8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3D7F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2.1%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21BE5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4D3E4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1B868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18D01F7D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8E68C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45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1707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Multiple</w:t>
            </w:r>
          </w:p>
          <w:p w14:paraId="568526E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choice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24E4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5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2A66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6B3B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9DF8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03826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6D872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A45F3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14.8%</w:t>
            </w:r>
          </w:p>
        </w:tc>
        <w:tc>
          <w:tcPr>
            <w:tcW w:w="96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A43C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3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6BF8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2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DC5BE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7CE3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EAC55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613FE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9CC50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22A3BA64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4ACCB" w14:textId="77777777" w:rsidR="00F2133F" w:rsidRDefault="00F2133F" w:rsidP="001C0E26">
            <w:pPr>
              <w:rPr>
                <w:rFonts w:ascii="Roboto" w:eastAsia="Roboto" w:hAnsi="Roboto" w:cs="Roboto"/>
                <w:color w:val="264A60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64A60"/>
                <w:sz w:val="20"/>
                <w:szCs w:val="20"/>
              </w:rPr>
              <w:t>Multiple</w:t>
            </w:r>
          </w:p>
          <w:p w14:paraId="6275ABEE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64A60"/>
                <w:sz w:val="20"/>
                <w:szCs w:val="20"/>
              </w:rPr>
              <w:t xml:space="preserve">  choice</w:t>
            </w:r>
          </w:p>
        </w:tc>
        <w:tc>
          <w:tcPr>
            <w:tcW w:w="94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1AE8A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1D63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5213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88F1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3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6BAE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1%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CFD51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EFE9E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AC658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7FAB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AACD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5132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3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C028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1%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AB716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E94FF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6B17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57E8B74C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247B8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45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6634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Other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BFB0E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9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5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B148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7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EC9E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8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51E9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4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3D8CE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12F2C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BB11C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0.0%</w:t>
            </w:r>
          </w:p>
        </w:tc>
        <w:tc>
          <w:tcPr>
            <w:tcW w:w="96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6380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3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3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0D2A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2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EA77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8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C372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4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DD892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A325A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A9451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4788B7D1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CD094" w14:textId="77777777" w:rsidR="00F2133F" w:rsidRDefault="00F2133F" w:rsidP="001C0E26">
            <w:pPr>
              <w:rPr>
                <w:rFonts w:ascii="Roboto" w:eastAsia="Roboto" w:hAnsi="Roboto" w:cs="Roboto"/>
                <w:color w:val="264A60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64A60"/>
                <w:sz w:val="20"/>
                <w:szCs w:val="20"/>
              </w:rPr>
              <w:t>Option</w:t>
            </w:r>
          </w:p>
          <w:p w14:paraId="6D6A7BCE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64A60"/>
                <w:sz w:val="20"/>
                <w:szCs w:val="20"/>
              </w:rPr>
              <w:t xml:space="preserve">  posing</w:t>
            </w:r>
          </w:p>
        </w:tc>
        <w:tc>
          <w:tcPr>
            <w:tcW w:w="94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C76F6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555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C8F3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7.9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EEE4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7.6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7BD3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.4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37D6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.2%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F2472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61AA1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87DEF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68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425C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.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AD32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298E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.4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03EFE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.2%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D59C9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A40BE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2B93B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5F9634E2" w14:textId="77777777" w:rsidTr="001C0E26">
        <w:trPr>
          <w:trHeight w:val="415"/>
        </w:trPr>
        <w:tc>
          <w:tcPr>
            <w:tcW w:w="720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0AD4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Case 3</w:t>
            </w:r>
          </w:p>
        </w:tc>
        <w:tc>
          <w:tcPr>
            <w:tcW w:w="945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493A0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Facilitator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02D41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5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4DF1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E81D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8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7055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, b</w:t>
            </w:r>
          </w:p>
        </w:tc>
        <w:tc>
          <w:tcPr>
            <w:tcW w:w="675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3DED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color w:val="010205"/>
                <w:sz w:val="20"/>
                <w:szCs w:val="20"/>
                <w:vertAlign w:val="superscript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454.865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10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81BC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color w:val="010205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15</w:t>
            </w:r>
          </w:p>
        </w:tc>
        <w:tc>
          <w:tcPr>
            <w:tcW w:w="510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F1E1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color w:val="010205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96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29FE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3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CBC8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2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8703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8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5AF2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, b</w:t>
            </w:r>
          </w:p>
        </w:tc>
        <w:tc>
          <w:tcPr>
            <w:tcW w:w="780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DDF8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color w:val="010205"/>
                <w:sz w:val="20"/>
                <w:szCs w:val="20"/>
                <w:vertAlign w:val="superscript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1558.268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65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464B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2</w:t>
            </w:r>
          </w:p>
        </w:tc>
        <w:tc>
          <w:tcPr>
            <w:tcW w:w="495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2B7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&lt;.001</w:t>
            </w:r>
          </w:p>
        </w:tc>
      </w:tr>
      <w:tr w:rsidR="00F2133F" w14:paraId="5046E2D5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7BBD3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64A60"/>
                <w:sz w:val="20"/>
                <w:szCs w:val="20"/>
              </w:rPr>
              <w:t>Other</w:t>
            </w:r>
          </w:p>
        </w:tc>
        <w:tc>
          <w:tcPr>
            <w:tcW w:w="94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D573C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59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85A81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5128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4B510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.1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2EF7E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3%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A95F4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7A209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FF86F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13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A608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65A0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8E52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.1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D14B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3%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085C0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7E55A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675EE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5DBFEF86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8E822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45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E49A1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Invitation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B60D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5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E9FD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4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7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6306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9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BB59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3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210FC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2770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E0FF3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1.7%</w:t>
            </w:r>
          </w:p>
        </w:tc>
        <w:tc>
          <w:tcPr>
            <w:tcW w:w="96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6E280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22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3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C20D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24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2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4B7DE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9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0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E785E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3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C9B3E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C8558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4697F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1B3655AB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4BEF9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F2162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Case 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09F05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5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1446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7.2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9149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.5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85035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.1%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9C930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15</w:t>
            </w: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7F84C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D6EDA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2629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6.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DC41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69.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8F395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.5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588A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.1%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934D5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2</w:t>
            </w: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C9D01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01019" w14:textId="77777777" w:rsidR="00F2133F" w:rsidRDefault="00F2133F" w:rsidP="001C0E26">
            <w:pPr>
              <w:rPr>
                <w:rFonts w:ascii="Roboto" w:eastAsia="Roboto" w:hAnsi="Roboto" w:cs="Roboto"/>
                <w:color w:val="010205"/>
                <w:sz w:val="20"/>
                <w:szCs w:val="20"/>
              </w:rPr>
            </w:pPr>
          </w:p>
        </w:tc>
      </w:tr>
      <w:tr w:rsidR="00F2133F" w14:paraId="48BB1891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138A5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64A60"/>
                <w:sz w:val="20"/>
                <w:szCs w:val="20"/>
              </w:rPr>
              <w:t>Directiv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6DC4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Directiv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D241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38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EB58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34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73C8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31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A1F9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35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B0387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32ECF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769BC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561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FFD0E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61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BDEE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89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3DF9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31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5BE95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35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D3758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0DCF2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90FAC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3C989911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A5FC5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8F46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4626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8.4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05E4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4.5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E184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7.5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6E62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8.0%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8A8D6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1C978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AF57B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74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8574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74.8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A538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5.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450F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7.5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3008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8.0%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80AF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A84D7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732E7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32C27040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4F026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64A60"/>
                <w:sz w:val="20"/>
                <w:szCs w:val="20"/>
              </w:rPr>
              <w:t>Facilitator</w:t>
            </w:r>
          </w:p>
        </w:tc>
        <w:tc>
          <w:tcPr>
            <w:tcW w:w="945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DCCE1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Option</w:t>
            </w:r>
          </w:p>
          <w:p w14:paraId="2FD99CD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posing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3D54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16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5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9DC75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93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7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B6245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7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5F550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7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0EED5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72305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72ECB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AE02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4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3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60E8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7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2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7B0D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7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7649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7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B022B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F1B7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E6B98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036DD095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90C68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DE4B9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0.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C591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68.8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3611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9.1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061A1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6.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E591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6.0%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DC8D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F8E84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B3BB0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B1B1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.9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6BC9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.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D351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6.0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B479E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6.0%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74714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E731B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28610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4C52C242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7A385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64A60"/>
                <w:sz w:val="20"/>
                <w:szCs w:val="20"/>
              </w:rPr>
              <w:t>Invitation</w:t>
            </w:r>
          </w:p>
        </w:tc>
        <w:tc>
          <w:tcPr>
            <w:tcW w:w="945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8F26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Multiple</w:t>
            </w:r>
          </w:p>
          <w:p w14:paraId="7DF8C92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choice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B19DE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5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C34F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9917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F88F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6E8D7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F49E9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34642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122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B5147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A0203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BF22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66DF6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52007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A8616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6AFCA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346DF0AD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32AB5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A153C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0.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D4A1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7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0C73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6BDC0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A60DE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2F0A1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60B01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12040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16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EE687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EBA7C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5012F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B559E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07DAA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1D8EC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B9A5F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73E070FD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6DF3B" w14:textId="77777777" w:rsidR="00F2133F" w:rsidRDefault="00F2133F" w:rsidP="001C0E26">
            <w:pPr>
              <w:rPr>
                <w:rFonts w:ascii="Roboto" w:eastAsia="Roboto" w:hAnsi="Roboto" w:cs="Roboto"/>
                <w:color w:val="264A60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64A60"/>
                <w:sz w:val="20"/>
                <w:szCs w:val="20"/>
              </w:rPr>
              <w:t>Multiple</w:t>
            </w:r>
          </w:p>
          <w:p w14:paraId="1A9ED817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64A60"/>
                <w:sz w:val="20"/>
                <w:szCs w:val="20"/>
              </w:rPr>
              <w:t xml:space="preserve">  choice</w:t>
            </w:r>
          </w:p>
        </w:tc>
        <w:tc>
          <w:tcPr>
            <w:tcW w:w="945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4B55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Other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E5D7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87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5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39BC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69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C186E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2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2067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E8FD2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0328B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FF4B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C9C0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3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3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B6AB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2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94CF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2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B5855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88739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88772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11647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6F9B7354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B99E4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B7C98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0.7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7B8F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1.6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FF58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9.2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C4545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.9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A2521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.7%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F649E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3CC67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55E70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4D26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.1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923A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94370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.9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F901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.7%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962A0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93DA2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E61D1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6312E38D" w14:textId="77777777" w:rsidTr="001C0E26">
        <w:trPr>
          <w:trHeight w:val="415"/>
        </w:trPr>
        <w:tc>
          <w:tcPr>
            <w:tcW w:w="720" w:type="dxa"/>
            <w:vMerge w:val="restart"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446A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Case 4</w:t>
            </w:r>
          </w:p>
        </w:tc>
        <w:tc>
          <w:tcPr>
            <w:tcW w:w="945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6D56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Facilitator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673E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5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8BBC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8CC3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8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F0451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, b</w:t>
            </w:r>
          </w:p>
        </w:tc>
        <w:tc>
          <w:tcPr>
            <w:tcW w:w="675" w:type="dxa"/>
            <w:vMerge w:val="restart"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562F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color w:val="010205"/>
                <w:sz w:val="20"/>
                <w:szCs w:val="20"/>
                <w:vertAlign w:val="superscript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688.796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10" w:type="dxa"/>
            <w:vMerge w:val="restart"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2081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color w:val="010205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15</w:t>
            </w:r>
          </w:p>
        </w:tc>
        <w:tc>
          <w:tcPr>
            <w:tcW w:w="510" w:type="dxa"/>
            <w:vMerge w:val="restart"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AE2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color w:val="010205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96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1BB3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3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773B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2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FD5D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8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AFA6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, b</w:t>
            </w:r>
          </w:p>
        </w:tc>
        <w:tc>
          <w:tcPr>
            <w:tcW w:w="780" w:type="dxa"/>
            <w:vMerge w:val="restart"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46FA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color w:val="010205"/>
                <w:sz w:val="20"/>
                <w:szCs w:val="20"/>
                <w:vertAlign w:val="superscript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1775.921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65" w:type="dxa"/>
            <w:vMerge w:val="restart"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CECC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5</w:t>
            </w:r>
          </w:p>
        </w:tc>
        <w:tc>
          <w:tcPr>
            <w:tcW w:w="495" w:type="dxa"/>
            <w:vMerge w:val="restart"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5741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&lt;.001</w:t>
            </w:r>
          </w:p>
        </w:tc>
      </w:tr>
      <w:tr w:rsidR="00F2133F" w14:paraId="73012B00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09294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4295C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68.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36FF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BEDE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2FBE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.1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6BB3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4%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8EED8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FA159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D94BF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5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02CD1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42811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1DB5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.1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9215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4%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0633E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BFF31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9C115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2D1B8FE8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BA02E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64A60"/>
                <w:sz w:val="20"/>
                <w:szCs w:val="20"/>
              </w:rPr>
              <w:t>Other</w:t>
            </w:r>
          </w:p>
        </w:tc>
        <w:tc>
          <w:tcPr>
            <w:tcW w:w="945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CBDE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Invitation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514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5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40A41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15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7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A23F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1EDE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8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19654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110D3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F2F50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23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706E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26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3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082B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42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2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291A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0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B575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8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3697E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2F764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99163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5DB31409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C8463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F79EA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11.6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50FC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3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C06C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5.3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E1D3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.3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3EE7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6.4%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F63FB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B6DF3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5CDFB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3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BF3B1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6.8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0C185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72.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CB44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.3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DD58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6.4%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55091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0B12E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9F7C6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38D3BFBF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48472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9E7D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Directiv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F5E6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01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5333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31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B903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91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94F4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48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30579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15</w:t>
            </w: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5D304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D150B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D49F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608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B9C6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04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C68D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91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00F1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48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014F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5</w:t>
            </w: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1FEC2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&lt;.001</w:t>
            </w: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731F2" w14:textId="77777777" w:rsidR="00F2133F" w:rsidRDefault="00F2133F" w:rsidP="001C0E26">
            <w:pPr>
              <w:rPr>
                <w:rFonts w:ascii="Roboto" w:eastAsia="Roboto" w:hAnsi="Roboto" w:cs="Roboto"/>
                <w:color w:val="010205"/>
                <w:sz w:val="20"/>
                <w:szCs w:val="20"/>
              </w:rPr>
            </w:pPr>
          </w:p>
        </w:tc>
      </w:tr>
      <w:tr w:rsidR="00F2133F" w14:paraId="550E9E38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FCA05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64A60"/>
                <w:sz w:val="20"/>
                <w:szCs w:val="20"/>
              </w:rPr>
              <w:t>Directiv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5EE2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EC4FC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3.5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7B77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4.1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6016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2.1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FEC70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9.7%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E4460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1FFD9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11406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608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A357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81.1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2303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7.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0458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2.1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7676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9.7%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72986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0AF41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02594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373067C8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8A323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45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7328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Option</w:t>
            </w:r>
          </w:p>
          <w:p w14:paraId="5F5B5E4E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posing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DC5AE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601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5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57AE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66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7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8CFD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31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9BEA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42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4B156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41CD0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238F8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81.1%</w:t>
            </w:r>
          </w:p>
        </w:tc>
        <w:tc>
          <w:tcPr>
            <w:tcW w:w="96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0610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4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3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728B3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2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14F1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31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0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40D0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42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5BAE9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05AE7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C3D17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70CCE5E1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A47FC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64A60"/>
                <w:sz w:val="20"/>
                <w:szCs w:val="20"/>
              </w:rPr>
              <w:t>Facilitator</w:t>
            </w:r>
          </w:p>
        </w:tc>
        <w:tc>
          <w:tcPr>
            <w:tcW w:w="94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870B4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8814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80.1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4837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5.5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4640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4.1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EBE8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2.3%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12F24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A64F3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F9544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E4D7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.9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F6A95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8BC8E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4.1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6790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2.3%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E4C3A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F0D83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61628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7D749318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BD169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45" w:type="dxa"/>
            <w:vMerge w:val="restart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D9FE9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Multiple</w:t>
            </w:r>
          </w:p>
          <w:p w14:paraId="60AC5D5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choice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6FA6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5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102A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0AF11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9018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D9162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F2C8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CEFCB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0.0%</w:t>
            </w:r>
          </w:p>
        </w:tc>
        <w:tc>
          <w:tcPr>
            <w:tcW w:w="96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81F0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3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B390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2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82B3E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FD7F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D14E5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759D4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DDC2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7235C898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BFD5F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64A60"/>
                <w:sz w:val="20"/>
                <w:szCs w:val="20"/>
              </w:rPr>
              <w:t>Invitation</w:t>
            </w:r>
          </w:p>
        </w:tc>
        <w:tc>
          <w:tcPr>
            <w:tcW w:w="945" w:type="dxa"/>
            <w:vMerge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416E1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2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E88D6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3%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43E1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E51E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1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9773E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05B52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C0B71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BFCC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126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DD57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326B2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06D2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1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85FF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0%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7392F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9BCD4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DFB7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06E15A70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D556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945" w:type="dxa"/>
            <w:vMerge w:val="restart"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2E0C8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Other</w:t>
            </w:r>
          </w:p>
        </w:tc>
        <w:tc>
          <w:tcPr>
            <w:tcW w:w="103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63C9D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44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5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0125A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38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CCD5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9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00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ABB74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9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63432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D40F3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17B80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16.8%</w:t>
            </w:r>
          </w:p>
        </w:tc>
        <w:tc>
          <w:tcPr>
            <w:tcW w:w="96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BB371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2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63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FDD01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2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E38D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9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87DC1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  <w:vertAlign w:val="subscript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9</w:t>
            </w:r>
            <w:r>
              <w:rPr>
                <w:rFonts w:ascii="Roboto" w:eastAsia="Roboto" w:hAnsi="Roboto" w:cs="Roboto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D3E8A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4FD7D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D7795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tr w:rsidR="00F2133F" w14:paraId="651B25C5" w14:textId="77777777" w:rsidTr="001C0E26">
        <w:trPr>
          <w:trHeight w:val="415"/>
        </w:trPr>
        <w:tc>
          <w:tcPr>
            <w:tcW w:w="72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71CDC" w14:textId="77777777" w:rsidR="00F2133F" w:rsidRDefault="00F2133F" w:rsidP="001C0E26">
            <w:pPr>
              <w:rPr>
                <w:rFonts w:ascii="Roboto" w:eastAsia="Roboto" w:hAnsi="Roboto" w:cs="Roboto"/>
                <w:color w:val="264A60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64A60"/>
                <w:sz w:val="20"/>
                <w:szCs w:val="20"/>
              </w:rPr>
              <w:t>Multiple</w:t>
            </w:r>
          </w:p>
          <w:p w14:paraId="3EFAD0CE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264A60"/>
                <w:sz w:val="20"/>
                <w:szCs w:val="20"/>
              </w:rPr>
              <w:t xml:space="preserve">  choice</w:t>
            </w:r>
          </w:p>
        </w:tc>
        <w:tc>
          <w:tcPr>
            <w:tcW w:w="94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9411C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2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39395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.9%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18EC0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5.1%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E2A7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.2%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146A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.2%</w:t>
            </w:r>
          </w:p>
        </w:tc>
        <w:tc>
          <w:tcPr>
            <w:tcW w:w="67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0E39E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8E18B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51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14D5F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color w:val="010205"/>
                <w:sz w:val="20"/>
                <w:szCs w:val="20"/>
              </w:rPr>
              <w:t>0</w:t>
            </w:r>
            <w:r>
              <w:rPr>
                <w:rFonts w:ascii="Roboto" w:eastAsia="Roboto" w:hAnsi="Roboto" w:cs="Roboto"/>
                <w:color w:val="010205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1DEA7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7556E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0.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52F9B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.2%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348F" w14:textId="77777777" w:rsidR="00F2133F" w:rsidRDefault="00F2133F" w:rsidP="001C0E26">
            <w:pPr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1.2%</w:t>
            </w:r>
          </w:p>
        </w:tc>
        <w:tc>
          <w:tcPr>
            <w:tcW w:w="780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D3753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6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06223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  <w:tc>
          <w:tcPr>
            <w:tcW w:w="495" w:type="dxa"/>
            <w:vMerge/>
            <w:tcBorders>
              <w:top w:val="single" w:sz="7" w:space="0" w:color="000000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1C3A2" w14:textId="77777777" w:rsidR="00F2133F" w:rsidRDefault="00F2133F" w:rsidP="001C0E26">
            <w:pPr>
              <w:rPr>
                <w:rFonts w:ascii="Roboto" w:eastAsia="Roboto" w:hAnsi="Roboto" w:cs="Roboto"/>
                <w:sz w:val="20"/>
                <w:szCs w:val="20"/>
              </w:rPr>
            </w:pPr>
          </w:p>
        </w:tc>
      </w:tr>
      <w:bookmarkEnd w:id="0"/>
    </w:tbl>
    <w:p w14:paraId="74A508CB" w14:textId="77777777" w:rsidR="008F4FA0" w:rsidRPr="00F2133F" w:rsidRDefault="008F4FA0" w:rsidP="00F2133F">
      <w:pPr>
        <w:rPr>
          <w:rFonts w:hint="eastAsia"/>
        </w:rPr>
      </w:pPr>
    </w:p>
    <w:sectPr w:rsidR="008F4FA0" w:rsidRPr="00F2133F" w:rsidSect="00F213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49E380" w14:textId="77777777" w:rsidR="00F24877" w:rsidRDefault="00F24877" w:rsidP="00F2133F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64955DA1" w14:textId="77777777" w:rsidR="00F24877" w:rsidRDefault="00F24877" w:rsidP="00F2133F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EF727C" w14:textId="77777777" w:rsidR="00F24877" w:rsidRDefault="00F24877" w:rsidP="00F2133F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6E9FEA96" w14:textId="77777777" w:rsidR="00F24877" w:rsidRDefault="00F24877" w:rsidP="00F2133F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192"/>
    <w:rsid w:val="002F384F"/>
    <w:rsid w:val="004646C0"/>
    <w:rsid w:val="004E5192"/>
    <w:rsid w:val="008F4FA0"/>
    <w:rsid w:val="00C06137"/>
    <w:rsid w:val="00F2133F"/>
    <w:rsid w:val="00F24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247A547-B72C-4C56-AC8D-B213BF611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133F"/>
    <w:pPr>
      <w:spacing w:line="276" w:lineRule="auto"/>
    </w:pPr>
    <w:rPr>
      <w:rFonts w:ascii="Arial" w:hAnsi="Arial" w:cs="Arial"/>
      <w:kern w:val="0"/>
      <w:sz w:val="22"/>
      <w:lang w:val="en"/>
    </w:rPr>
  </w:style>
  <w:style w:type="paragraph" w:styleId="1">
    <w:name w:val="heading 1"/>
    <w:basedOn w:val="a"/>
    <w:next w:val="a"/>
    <w:link w:val="10"/>
    <w:uiPriority w:val="9"/>
    <w:qFormat/>
    <w:rsid w:val="00F2133F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F2133F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2133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133F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133F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133F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133F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F213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133F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F2133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2133F"/>
    <w:rPr>
      <w:rFonts w:ascii="Arial" w:hAnsi="Arial" w:cs="Arial"/>
      <w:kern w:val="0"/>
      <w:sz w:val="40"/>
      <w:szCs w:val="40"/>
      <w:lang w:val="en"/>
    </w:rPr>
  </w:style>
  <w:style w:type="character" w:customStyle="1" w:styleId="20">
    <w:name w:val="标题 2 字符"/>
    <w:basedOn w:val="a0"/>
    <w:link w:val="2"/>
    <w:uiPriority w:val="9"/>
    <w:rsid w:val="00F2133F"/>
    <w:rPr>
      <w:rFonts w:ascii="Arial" w:hAnsi="Arial" w:cs="Arial"/>
      <w:kern w:val="0"/>
      <w:sz w:val="32"/>
      <w:szCs w:val="32"/>
      <w:lang w:val="en"/>
    </w:rPr>
  </w:style>
  <w:style w:type="character" w:customStyle="1" w:styleId="30">
    <w:name w:val="标题 3 字符"/>
    <w:basedOn w:val="a0"/>
    <w:link w:val="3"/>
    <w:uiPriority w:val="9"/>
    <w:rsid w:val="00F2133F"/>
    <w:rPr>
      <w:rFonts w:ascii="Arial" w:hAnsi="Arial" w:cs="Arial"/>
      <w:color w:val="434343"/>
      <w:kern w:val="0"/>
      <w:sz w:val="28"/>
      <w:szCs w:val="28"/>
      <w:lang w:val="en"/>
    </w:rPr>
  </w:style>
  <w:style w:type="character" w:customStyle="1" w:styleId="40">
    <w:name w:val="标题 4 字符"/>
    <w:basedOn w:val="a0"/>
    <w:link w:val="4"/>
    <w:uiPriority w:val="9"/>
    <w:semiHidden/>
    <w:rsid w:val="00F2133F"/>
    <w:rPr>
      <w:rFonts w:ascii="Arial" w:hAnsi="Arial" w:cs="Arial"/>
      <w:color w:val="666666"/>
      <w:kern w:val="0"/>
      <w:sz w:val="24"/>
      <w:szCs w:val="24"/>
      <w:lang w:val="en"/>
    </w:rPr>
  </w:style>
  <w:style w:type="character" w:customStyle="1" w:styleId="50">
    <w:name w:val="标题 5 字符"/>
    <w:basedOn w:val="a0"/>
    <w:link w:val="5"/>
    <w:uiPriority w:val="9"/>
    <w:semiHidden/>
    <w:rsid w:val="00F2133F"/>
    <w:rPr>
      <w:rFonts w:ascii="Arial" w:hAnsi="Arial" w:cs="Arial"/>
      <w:color w:val="666666"/>
      <w:kern w:val="0"/>
      <w:sz w:val="22"/>
      <w:lang w:val="en"/>
    </w:rPr>
  </w:style>
  <w:style w:type="character" w:customStyle="1" w:styleId="60">
    <w:name w:val="标题 6 字符"/>
    <w:basedOn w:val="a0"/>
    <w:link w:val="6"/>
    <w:uiPriority w:val="9"/>
    <w:semiHidden/>
    <w:rsid w:val="00F2133F"/>
    <w:rPr>
      <w:rFonts w:ascii="Arial" w:hAnsi="Arial" w:cs="Arial"/>
      <w:i/>
      <w:color w:val="666666"/>
      <w:kern w:val="0"/>
      <w:sz w:val="22"/>
      <w:lang w:val="en"/>
    </w:rPr>
  </w:style>
  <w:style w:type="table" w:customStyle="1" w:styleId="TableNormal">
    <w:name w:val="Table Normal"/>
    <w:rsid w:val="00F2133F"/>
    <w:pPr>
      <w:spacing w:line="276" w:lineRule="auto"/>
    </w:pPr>
    <w:rPr>
      <w:rFonts w:ascii="Arial" w:hAnsi="Arial" w:cs="Arial"/>
      <w:kern w:val="0"/>
      <w:sz w:val="22"/>
      <w:lang w:val="e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Title"/>
    <w:basedOn w:val="a"/>
    <w:next w:val="a"/>
    <w:link w:val="a8"/>
    <w:uiPriority w:val="10"/>
    <w:qFormat/>
    <w:rsid w:val="00F2133F"/>
    <w:pPr>
      <w:keepNext/>
      <w:keepLines/>
      <w:spacing w:after="60"/>
    </w:pPr>
    <w:rPr>
      <w:sz w:val="52"/>
      <w:szCs w:val="52"/>
    </w:rPr>
  </w:style>
  <w:style w:type="character" w:customStyle="1" w:styleId="a8">
    <w:name w:val="标题 字符"/>
    <w:basedOn w:val="a0"/>
    <w:link w:val="a7"/>
    <w:uiPriority w:val="10"/>
    <w:rsid w:val="00F2133F"/>
    <w:rPr>
      <w:rFonts w:ascii="Arial" w:hAnsi="Arial" w:cs="Arial"/>
      <w:kern w:val="0"/>
      <w:sz w:val="52"/>
      <w:szCs w:val="52"/>
      <w:lang w:val="en"/>
    </w:rPr>
  </w:style>
  <w:style w:type="paragraph" w:styleId="a9">
    <w:name w:val="Subtitle"/>
    <w:basedOn w:val="a"/>
    <w:next w:val="a"/>
    <w:link w:val="aa"/>
    <w:uiPriority w:val="11"/>
    <w:qFormat/>
    <w:rsid w:val="00F2133F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character" w:customStyle="1" w:styleId="aa">
    <w:name w:val="副标题 字符"/>
    <w:basedOn w:val="a0"/>
    <w:link w:val="a9"/>
    <w:uiPriority w:val="11"/>
    <w:rsid w:val="00F2133F"/>
    <w:rPr>
      <w:rFonts w:ascii="Arial" w:eastAsia="Arial" w:hAnsi="Arial" w:cs="Arial"/>
      <w:color w:val="666666"/>
      <w:kern w:val="0"/>
      <w:sz w:val="30"/>
      <w:szCs w:val="30"/>
      <w:lang w:val="en"/>
    </w:rPr>
  </w:style>
  <w:style w:type="paragraph" w:styleId="ab">
    <w:name w:val="Normal (Web)"/>
    <w:basedOn w:val="a"/>
    <w:uiPriority w:val="99"/>
    <w:semiHidden/>
    <w:unhideWhenUsed/>
    <w:rsid w:val="00F2133F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81</Words>
  <Characters>2745</Characters>
  <Application>Microsoft Office Word</Application>
  <DocSecurity>0</DocSecurity>
  <Lines>22</Lines>
  <Paragraphs>6</Paragraphs>
  <ScaleCrop>false</ScaleCrop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杰 孙</dc:creator>
  <cp:keywords/>
  <dc:description/>
  <cp:lastModifiedBy>永杰 孙</cp:lastModifiedBy>
  <cp:revision>2</cp:revision>
  <dcterms:created xsi:type="dcterms:W3CDTF">2024-09-10T12:22:00Z</dcterms:created>
  <dcterms:modified xsi:type="dcterms:W3CDTF">2024-09-10T12:25:00Z</dcterms:modified>
</cp:coreProperties>
</file>